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388BC" w14:textId="25A18FDB" w:rsidR="00CA26A2" w:rsidRDefault="00CA26A2">
      <w:bookmarkStart w:id="0" w:name="_GoBack"/>
      <w:bookmarkEnd w:id="0"/>
    </w:p>
    <w:p w14:paraId="42188C31" w14:textId="39E01217" w:rsidR="00CA26A2" w:rsidRPr="00A456AA" w:rsidRDefault="00A456AA" w:rsidP="00A456AA">
      <w:pPr>
        <w:jc w:val="both"/>
        <w:rPr>
          <w:b/>
        </w:rPr>
      </w:pPr>
      <w:r w:rsidRPr="00367629">
        <w:rPr>
          <w:b/>
        </w:rPr>
        <w:t>S. Table</w:t>
      </w:r>
      <w:r w:rsidR="00CC3F92">
        <w:rPr>
          <w:b/>
        </w:rPr>
        <w:t xml:space="preserve"> 1</w:t>
      </w:r>
      <w:r w:rsidRPr="00367629">
        <w:rPr>
          <w:b/>
        </w:rPr>
        <w:t xml:space="preserve">: </w:t>
      </w:r>
      <w:r w:rsidRPr="00A456AA">
        <w:t>Enriched innate signaling pathways in MAIT</w:t>
      </w:r>
      <w:r>
        <w:t xml:space="preserve"> cell</w:t>
      </w:r>
      <w:r w:rsidRPr="00A456AA">
        <w:t xml:space="preserve">s treated with </w:t>
      </w:r>
      <w:r w:rsidRPr="00A456AA">
        <w:rPr>
          <w:i/>
        </w:rPr>
        <w:t>E. coli</w:t>
      </w:r>
      <w:r w:rsidRPr="00A456AA">
        <w:t xml:space="preserve"> </w:t>
      </w:r>
      <w:r w:rsidR="001116DB">
        <w:t xml:space="preserve">and IL-12+IL-18 </w:t>
      </w:r>
      <w:r w:rsidRPr="00A456AA">
        <w:t>compared to 5-A-RU</w:t>
      </w:r>
    </w:p>
    <w:tbl>
      <w:tblPr>
        <w:tblW w:w="11250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7145"/>
        <w:gridCol w:w="1077"/>
        <w:gridCol w:w="1078"/>
        <w:gridCol w:w="852"/>
      </w:tblGrid>
      <w:tr w:rsidR="005B38D2" w:rsidRPr="005B38D2" w14:paraId="27F5819C" w14:textId="77777777" w:rsidTr="008879D2">
        <w:trPr>
          <w:trHeight w:val="300"/>
        </w:trPr>
        <w:tc>
          <w:tcPr>
            <w:tcW w:w="1098" w:type="dxa"/>
          </w:tcPr>
          <w:p w14:paraId="04135A35" w14:textId="4C9F60CC" w:rsidR="00C73176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145" w:type="dxa"/>
          </w:tcPr>
          <w:p w14:paraId="1109E253" w14:textId="5354C01A" w:rsidR="00C73176" w:rsidRPr="005B38D2" w:rsidRDefault="00C73176" w:rsidP="000E59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athways enriched in treatments vs 5-A-RU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33C3B4E" w14:textId="77777777" w:rsidR="00C73176" w:rsidRPr="005B38D2" w:rsidRDefault="00C73176" w:rsidP="000E59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Enrichment score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8BBFF2B" w14:textId="77777777" w:rsidR="00C73176" w:rsidRPr="005B38D2" w:rsidRDefault="00C73176" w:rsidP="000E59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rmalized ES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F38FAAC" w14:textId="77777777" w:rsidR="00C73176" w:rsidRPr="005B38D2" w:rsidRDefault="00C73176" w:rsidP="000E598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Nominal p-value</w:t>
            </w:r>
          </w:p>
        </w:tc>
      </w:tr>
      <w:tr w:rsidR="005B38D2" w:rsidRPr="005B38D2" w14:paraId="147310C3" w14:textId="77777777" w:rsidTr="008879D2">
        <w:trPr>
          <w:trHeight w:val="70"/>
        </w:trPr>
        <w:tc>
          <w:tcPr>
            <w:tcW w:w="1098" w:type="dxa"/>
            <w:vMerge w:val="restart"/>
          </w:tcPr>
          <w:p w14:paraId="24287B2B" w14:textId="7541FD85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i/>
                <w:color w:val="000000"/>
                <w:sz w:val="18"/>
                <w:szCs w:val="18"/>
              </w:rPr>
              <w:t>E. coli</w:t>
            </w:r>
            <w:r w:rsidRPr="005B38D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145" w:type="dxa"/>
          </w:tcPr>
          <w:p w14:paraId="107A1172" w14:textId="6E3FD584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. </w:t>
            </w:r>
            <w:r w:rsidR="00C53525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alpha beta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5FBF8B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8273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E823897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72288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4C1A8B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2F06E522" w14:textId="77777777" w:rsidTr="008879D2">
        <w:trPr>
          <w:trHeight w:val="125"/>
        </w:trPr>
        <w:tc>
          <w:tcPr>
            <w:tcW w:w="1098" w:type="dxa"/>
            <w:vMerge/>
          </w:tcPr>
          <w:p w14:paraId="579B6C67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1D56C1DD" w14:textId="58A8BBCC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2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Cytokine signaling in immune system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457F788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59098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DBFD161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42609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2D0603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3C123B26" w14:textId="77777777" w:rsidTr="008879D2">
        <w:trPr>
          <w:trHeight w:val="152"/>
        </w:trPr>
        <w:tc>
          <w:tcPr>
            <w:tcW w:w="1098" w:type="dxa"/>
            <w:vMerge/>
          </w:tcPr>
          <w:p w14:paraId="45AEA75A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36911F12" w14:textId="72FF2B62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3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861C795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62947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5A329B5C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41849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27EF88E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12AD2DEA" w14:textId="77777777" w:rsidTr="008879D2">
        <w:trPr>
          <w:trHeight w:val="125"/>
        </w:trPr>
        <w:tc>
          <w:tcPr>
            <w:tcW w:w="1098" w:type="dxa"/>
            <w:vMerge/>
          </w:tcPr>
          <w:p w14:paraId="1CD7426D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2273F94C" w14:textId="28C16FFB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4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gamma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62F9FF1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70092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C17B764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31165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4E3652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66C0D492" w14:textId="77777777" w:rsidTr="008879D2">
        <w:trPr>
          <w:trHeight w:val="107"/>
        </w:trPr>
        <w:tc>
          <w:tcPr>
            <w:tcW w:w="1098" w:type="dxa"/>
            <w:vMerge/>
          </w:tcPr>
          <w:p w14:paraId="13E253BD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18C73730" w14:textId="6C285A29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5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RIG-I-MDA5 mediated induction of IFN alpha beta pathways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D9CE35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64324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6CB1FBA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2501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98D2492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52129432" w14:textId="77777777" w:rsidTr="008879D2">
        <w:trPr>
          <w:trHeight w:val="70"/>
        </w:trPr>
        <w:tc>
          <w:tcPr>
            <w:tcW w:w="1098" w:type="dxa"/>
            <w:vMerge/>
          </w:tcPr>
          <w:p w14:paraId="33AEA8AB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0EA7D596" w14:textId="2CAC5353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6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Innate immune system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7B98839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9626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3ABDD69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2.04904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359AB6E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632FD353" w14:textId="77777777" w:rsidTr="008879D2">
        <w:trPr>
          <w:trHeight w:val="70"/>
        </w:trPr>
        <w:tc>
          <w:tcPr>
            <w:tcW w:w="1098" w:type="dxa"/>
            <w:vMerge/>
          </w:tcPr>
          <w:p w14:paraId="0B379875" w14:textId="77777777" w:rsidR="001D28B8" w:rsidRPr="005B38D2" w:rsidRDefault="001D28B8" w:rsidP="005B38D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145" w:type="dxa"/>
          </w:tcPr>
          <w:p w14:paraId="2DCC181C" w14:textId="6A76AB1F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7. </w:t>
            </w:r>
            <w:r w:rsidR="00BD7946" w:rsidRPr="005B38D2">
              <w:rPr>
                <w:rFonts w:eastAsia="Times New Roman" w:cstheme="minorHAnsi"/>
                <w:color w:val="000000"/>
                <w:sz w:val="18"/>
                <w:szCs w:val="18"/>
              </w:rPr>
              <w:t>Negative regulators of RIG-I-MDA5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9C5AAC4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hAnsi="Calibri" w:cs="Calibri"/>
                <w:color w:val="000000"/>
                <w:sz w:val="16"/>
                <w:szCs w:val="16"/>
              </w:rPr>
              <w:t>0.68432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F34C457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hAnsi="Calibri" w:cs="Calibri"/>
                <w:color w:val="000000"/>
                <w:sz w:val="16"/>
                <w:szCs w:val="16"/>
              </w:rPr>
              <w:t>1.99378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65D4514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608E1072" w14:textId="77777777" w:rsidTr="008879D2">
        <w:trPr>
          <w:trHeight w:val="70"/>
        </w:trPr>
        <w:tc>
          <w:tcPr>
            <w:tcW w:w="1098" w:type="dxa"/>
            <w:vMerge/>
          </w:tcPr>
          <w:p w14:paraId="3588E1F1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3CCB06CC" w14:textId="18847B0C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8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TRAF6 mediated IRF7 activation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3D08C5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64621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2A3A87E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89953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B838B91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39728553" w14:textId="77777777" w:rsidTr="008879D2">
        <w:trPr>
          <w:trHeight w:val="80"/>
        </w:trPr>
        <w:tc>
          <w:tcPr>
            <w:tcW w:w="1098" w:type="dxa"/>
            <w:vMerge/>
          </w:tcPr>
          <w:p w14:paraId="32F4D6BB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4519BCEE" w14:textId="1D2A2F59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9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TRIF mediated TLR3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771D64C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52664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536E14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81896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56E0996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5BB96075" w14:textId="77777777" w:rsidTr="008879D2">
        <w:trPr>
          <w:trHeight w:val="70"/>
        </w:trPr>
        <w:tc>
          <w:tcPr>
            <w:tcW w:w="1098" w:type="dxa"/>
            <w:vMerge/>
          </w:tcPr>
          <w:p w14:paraId="7571E7F7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7971A614" w14:textId="7C8B3C06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0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Activated TLR4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7FD40CF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751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9ABFC45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7142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5F9D051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2382ACAC" w14:textId="77777777" w:rsidTr="008879D2">
        <w:trPr>
          <w:trHeight w:val="70"/>
        </w:trPr>
        <w:tc>
          <w:tcPr>
            <w:tcW w:w="1098" w:type="dxa"/>
            <w:vMerge/>
          </w:tcPr>
          <w:p w14:paraId="0E122C3B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71B648B6" w14:textId="1705AD01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1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Toll receptor cascades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91050A5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5369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1F2C4C1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669005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972C88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5B38D2" w:rsidRPr="005B38D2" w14:paraId="404A916A" w14:textId="77777777" w:rsidTr="008879D2">
        <w:trPr>
          <w:trHeight w:val="98"/>
        </w:trPr>
        <w:tc>
          <w:tcPr>
            <w:tcW w:w="1098" w:type="dxa"/>
            <w:vMerge/>
          </w:tcPr>
          <w:p w14:paraId="721C6956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6727089D" w14:textId="500A387E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2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Nod 1/2 signaling pathway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F826FD6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66653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A0947CD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90430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1143BE5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01645</w:t>
            </w:r>
          </w:p>
        </w:tc>
      </w:tr>
      <w:tr w:rsidR="005B38D2" w:rsidRPr="005B38D2" w14:paraId="5F0D400A" w14:textId="77777777" w:rsidTr="008879D2">
        <w:trPr>
          <w:trHeight w:val="70"/>
        </w:trPr>
        <w:tc>
          <w:tcPr>
            <w:tcW w:w="1098" w:type="dxa"/>
            <w:vMerge/>
          </w:tcPr>
          <w:p w14:paraId="31B7C9DC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07B96574" w14:textId="7F6B827F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3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Nucleotide binding domain leucine rich repeat containing receptor NLR signaling pathways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E75D3BA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574422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948767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80158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BF487DF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01704</w:t>
            </w:r>
          </w:p>
        </w:tc>
      </w:tr>
      <w:tr w:rsidR="005B38D2" w:rsidRPr="005B38D2" w14:paraId="1735D492" w14:textId="77777777" w:rsidTr="008879D2">
        <w:trPr>
          <w:trHeight w:val="70"/>
        </w:trPr>
        <w:tc>
          <w:tcPr>
            <w:tcW w:w="1098" w:type="dxa"/>
            <w:vMerge/>
          </w:tcPr>
          <w:p w14:paraId="73119BDA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1A5EAB28" w14:textId="33E339E7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14. MYD88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MAL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cascade initiated on plasma membrane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CD8EA1C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6920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89A0012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63159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701B2D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03012</w:t>
            </w:r>
          </w:p>
        </w:tc>
      </w:tr>
      <w:tr w:rsidR="005B38D2" w:rsidRPr="005B38D2" w14:paraId="72A37452" w14:textId="77777777" w:rsidTr="008879D2">
        <w:trPr>
          <w:trHeight w:val="70"/>
        </w:trPr>
        <w:tc>
          <w:tcPr>
            <w:tcW w:w="1098" w:type="dxa"/>
            <w:vMerge/>
          </w:tcPr>
          <w:p w14:paraId="3D4044DB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07289406" w14:textId="6C0650BB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15. TRAF6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mediated induction of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NFKB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and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MAP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kinases upon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TLR7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,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8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or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9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activation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AC35963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886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7348EF12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67194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0088A03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03101</w:t>
            </w:r>
          </w:p>
        </w:tc>
      </w:tr>
      <w:tr w:rsidR="005B38D2" w:rsidRPr="005B38D2" w14:paraId="3B45A0C0" w14:textId="77777777" w:rsidTr="008879D2">
        <w:trPr>
          <w:trHeight w:val="70"/>
        </w:trPr>
        <w:tc>
          <w:tcPr>
            <w:tcW w:w="1098" w:type="dxa"/>
            <w:vMerge/>
          </w:tcPr>
          <w:p w14:paraId="089BF3C6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03B268D3" w14:textId="40972A30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16. 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Regulation of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IFN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alpha</w:t>
            </w:r>
            <w:r w:rsidR="00BD7946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E6C2404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68411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5AEA497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87667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7ED0780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03745</w:t>
            </w:r>
          </w:p>
        </w:tc>
      </w:tr>
      <w:tr w:rsidR="005B38D2" w:rsidRPr="005B38D2" w14:paraId="309EE8AC" w14:textId="77777777" w:rsidTr="008879D2">
        <w:trPr>
          <w:trHeight w:val="70"/>
        </w:trPr>
        <w:tc>
          <w:tcPr>
            <w:tcW w:w="1098" w:type="dxa"/>
            <w:vMerge/>
          </w:tcPr>
          <w:p w14:paraId="73D2E834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7934CB20" w14:textId="2059EAA7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17. NFKB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and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MAP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kinases activation mediated by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TLR4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signaling repertoire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961819C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4097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CB62899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49809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34030D9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15924</w:t>
            </w:r>
          </w:p>
        </w:tc>
      </w:tr>
      <w:tr w:rsidR="005B38D2" w:rsidRPr="005B38D2" w14:paraId="47AC4AC6" w14:textId="77777777" w:rsidTr="008879D2">
        <w:trPr>
          <w:trHeight w:val="70"/>
        </w:trPr>
        <w:tc>
          <w:tcPr>
            <w:tcW w:w="1098" w:type="dxa"/>
            <w:vMerge/>
          </w:tcPr>
          <w:p w14:paraId="431F4E3B" w14:textId="77777777" w:rsidR="001D28B8" w:rsidRPr="005B38D2" w:rsidRDefault="001D28B8" w:rsidP="005B38D2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7145" w:type="dxa"/>
          </w:tcPr>
          <w:p w14:paraId="5B50E147" w14:textId="7D75E25E" w:rsidR="001D28B8" w:rsidRPr="005B38D2" w:rsidRDefault="001D28B8" w:rsidP="001D28B8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18. MAP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KINASE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activation in </w:t>
            </w:r>
            <w:r w:rsidRPr="005B38D2">
              <w:rPr>
                <w:rFonts w:cstheme="minorHAnsi"/>
                <w:color w:val="000000" w:themeColor="text1"/>
                <w:sz w:val="18"/>
                <w:szCs w:val="18"/>
              </w:rPr>
              <w:t>TLR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 xml:space="preserve"> cascade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8DF55FB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463466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AF25B52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1.493954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EA62A28" w14:textId="77777777" w:rsidR="001D28B8" w:rsidRPr="005B38D2" w:rsidRDefault="001D28B8" w:rsidP="000E598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B38D2">
              <w:rPr>
                <w:rFonts w:cstheme="minorHAnsi"/>
                <w:color w:val="000000"/>
                <w:sz w:val="16"/>
                <w:szCs w:val="16"/>
              </w:rPr>
              <w:t>0.024</w:t>
            </w:r>
          </w:p>
        </w:tc>
      </w:tr>
      <w:tr w:rsidR="005B38D2" w:rsidRPr="005B38D2" w14:paraId="2BF7FEE4" w14:textId="77777777" w:rsidTr="008879D2">
        <w:trPr>
          <w:trHeight w:val="70"/>
        </w:trPr>
        <w:tc>
          <w:tcPr>
            <w:tcW w:w="1098" w:type="dxa"/>
            <w:vMerge w:val="restart"/>
          </w:tcPr>
          <w:p w14:paraId="2C185DB9" w14:textId="18C35E4C" w:rsidR="001D28B8" w:rsidRPr="005B38D2" w:rsidRDefault="001D28B8" w:rsidP="005B38D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>IL-12+IL-18</w:t>
            </w:r>
          </w:p>
        </w:tc>
        <w:tc>
          <w:tcPr>
            <w:tcW w:w="7145" w:type="dxa"/>
          </w:tcPr>
          <w:p w14:paraId="5DEDA292" w14:textId="7AB21E22" w:rsidR="001D28B8" w:rsidRPr="005B38D2" w:rsidRDefault="001D28B8" w:rsidP="001D28B8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1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alpha beta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082B52D" w14:textId="69EB21EE" w:rsidR="001D28B8" w:rsidRPr="005B38D2" w:rsidRDefault="001D28B8" w:rsidP="00C7317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57252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16D35AC" w14:textId="7C8183FE" w:rsidR="001D28B8" w:rsidRPr="005B38D2" w:rsidRDefault="001D28B8" w:rsidP="00C7317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92921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5B0D569" w14:textId="0FB1B3FE" w:rsidR="001D28B8" w:rsidRPr="005B38D2" w:rsidRDefault="001D28B8" w:rsidP="00C73176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6C494B2C" w14:textId="77777777" w:rsidTr="008879D2">
        <w:trPr>
          <w:trHeight w:val="70"/>
        </w:trPr>
        <w:tc>
          <w:tcPr>
            <w:tcW w:w="1098" w:type="dxa"/>
            <w:vMerge/>
          </w:tcPr>
          <w:p w14:paraId="7D624A49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2042F82C" w14:textId="4B5FBD32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2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gamma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4378062" w14:textId="16F0F126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53527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045059F" w14:textId="345FF6A1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785286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2F56C52" w14:textId="60853E53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3077845A" w14:textId="77777777" w:rsidTr="008879D2">
        <w:trPr>
          <w:trHeight w:val="70"/>
        </w:trPr>
        <w:tc>
          <w:tcPr>
            <w:tcW w:w="1098" w:type="dxa"/>
            <w:vMerge/>
          </w:tcPr>
          <w:p w14:paraId="3A73C781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5A0F3D6D" w14:textId="149829D2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3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RIG-I-MDA5 mediated induction of IFN alpha beta pathways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5B451FF" w14:textId="21F762C5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8318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41BA5D7B" w14:textId="2A94DF08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695892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5A11A37" w14:textId="2C3D09FA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1A5D653C" w14:textId="77777777" w:rsidTr="008879D2">
        <w:trPr>
          <w:trHeight w:val="70"/>
        </w:trPr>
        <w:tc>
          <w:tcPr>
            <w:tcW w:w="1098" w:type="dxa"/>
            <w:vMerge/>
          </w:tcPr>
          <w:p w14:paraId="147BE032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242A0183" w14:textId="7F794219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4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Innate immune system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A88C685" w14:textId="75B91341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399903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C34C48A" w14:textId="5824A2B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63314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3F64D573" w14:textId="10833B4C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7D41E895" w14:textId="77777777" w:rsidTr="008879D2">
        <w:trPr>
          <w:trHeight w:val="70"/>
        </w:trPr>
        <w:tc>
          <w:tcPr>
            <w:tcW w:w="1098" w:type="dxa"/>
            <w:vMerge/>
          </w:tcPr>
          <w:p w14:paraId="1AF0EBEA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4A47C19B" w14:textId="2866456E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5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Interferon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DDB2216" w14:textId="65D85FE5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380403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1AB78A79" w14:textId="38E3B633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47644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0E480DB1" w14:textId="12D18C7C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7E8D372D" w14:textId="77777777" w:rsidTr="008879D2">
        <w:trPr>
          <w:trHeight w:val="70"/>
        </w:trPr>
        <w:tc>
          <w:tcPr>
            <w:tcW w:w="1098" w:type="dxa"/>
            <w:vMerge/>
          </w:tcPr>
          <w:p w14:paraId="70666D9B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62409867" w14:textId="1C355A37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6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Cytokine signaling in immune system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323891F" w14:textId="0AAC07DD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337501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5506511" w14:textId="04B64E74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38442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8423236" w14:textId="60EC6F36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</w:tr>
      <w:tr w:rsidR="005B38D2" w:rsidRPr="005B38D2" w14:paraId="3288286C" w14:textId="77777777" w:rsidTr="008879D2">
        <w:trPr>
          <w:trHeight w:val="70"/>
        </w:trPr>
        <w:tc>
          <w:tcPr>
            <w:tcW w:w="1098" w:type="dxa"/>
            <w:vMerge/>
          </w:tcPr>
          <w:p w14:paraId="09F25888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71B3E447" w14:textId="0701F8DF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7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TRAF6 mediated IRF7 activation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1D495B86" w14:textId="08FE8CAF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607158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248F488" w14:textId="2867CF6C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773151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3D9B881" w14:textId="318D1E67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01965</w:t>
            </w:r>
          </w:p>
        </w:tc>
      </w:tr>
      <w:tr w:rsidR="005B38D2" w:rsidRPr="005B38D2" w14:paraId="4467234F" w14:textId="77777777" w:rsidTr="008879D2">
        <w:trPr>
          <w:trHeight w:val="70"/>
        </w:trPr>
        <w:tc>
          <w:tcPr>
            <w:tcW w:w="1098" w:type="dxa"/>
            <w:vMerge/>
          </w:tcPr>
          <w:p w14:paraId="3F7E81E3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0B9DE881" w14:textId="4C908A33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8. </w:t>
            </w:r>
            <w:r w:rsidR="00792DFE" w:rsidRPr="005B38D2">
              <w:rPr>
                <w:rFonts w:eastAsia="Times New Roman" w:cstheme="minorHAnsi"/>
                <w:color w:val="000000"/>
                <w:sz w:val="18"/>
                <w:szCs w:val="18"/>
              </w:rPr>
              <w:t>Negative regulators of RIG-I-MDA5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3ED5B6E" w14:textId="1F53F21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60815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3D95824" w14:textId="727B2FAC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78994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44171400" w14:textId="7AE0D916" w:rsidR="001D28B8" w:rsidRPr="005B38D2" w:rsidRDefault="001D28B8" w:rsidP="00C731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04149</w:t>
            </w:r>
          </w:p>
        </w:tc>
      </w:tr>
      <w:tr w:rsidR="005B38D2" w:rsidRPr="005B38D2" w14:paraId="1A59D27E" w14:textId="77777777" w:rsidTr="008879D2">
        <w:trPr>
          <w:trHeight w:val="70"/>
        </w:trPr>
        <w:tc>
          <w:tcPr>
            <w:tcW w:w="1098" w:type="dxa"/>
            <w:vMerge/>
          </w:tcPr>
          <w:p w14:paraId="70B17957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6CE6B124" w14:textId="3C6A6C2F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9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Toll receptor cascades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9269EDF" w14:textId="3935F8E2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00925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9A9C754" w14:textId="6699C42D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50038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51508DB9" w14:textId="3407D68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04435</w:t>
            </w:r>
          </w:p>
        </w:tc>
      </w:tr>
      <w:tr w:rsidR="005B38D2" w:rsidRPr="005B38D2" w14:paraId="69E6489C" w14:textId="77777777" w:rsidTr="008879D2">
        <w:trPr>
          <w:trHeight w:val="70"/>
        </w:trPr>
        <w:tc>
          <w:tcPr>
            <w:tcW w:w="1098" w:type="dxa"/>
            <w:vMerge/>
          </w:tcPr>
          <w:p w14:paraId="15CD092E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351B03B3" w14:textId="21E98FCE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10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TRIF mediated TLR3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869B5B4" w14:textId="2B786379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3579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3A6CA5C3" w14:textId="448CF485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5319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75200ED7" w14:textId="6E8D6ACE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11136</w:t>
            </w:r>
          </w:p>
        </w:tc>
      </w:tr>
      <w:tr w:rsidR="005B38D2" w:rsidRPr="005B38D2" w14:paraId="1AE25895" w14:textId="77777777" w:rsidTr="008879D2">
        <w:trPr>
          <w:trHeight w:val="70"/>
        </w:trPr>
        <w:tc>
          <w:tcPr>
            <w:tcW w:w="1098" w:type="dxa"/>
            <w:vMerge/>
          </w:tcPr>
          <w:p w14:paraId="0DDC3231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44D2AAEB" w14:textId="1818DA47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11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Activated TLR4 signaling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0F3C63F" w14:textId="449C8E40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13659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030946AB" w14:textId="4509F4BB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477029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15E8B131" w14:textId="29FE8EB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15119</w:t>
            </w:r>
          </w:p>
        </w:tc>
      </w:tr>
      <w:tr w:rsidR="005B38D2" w:rsidRPr="005B38D2" w14:paraId="3A61523D" w14:textId="77777777" w:rsidTr="008879D2">
        <w:trPr>
          <w:trHeight w:val="70"/>
        </w:trPr>
        <w:tc>
          <w:tcPr>
            <w:tcW w:w="1098" w:type="dxa"/>
            <w:vMerge/>
          </w:tcPr>
          <w:p w14:paraId="2C0833E1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49315D2E" w14:textId="74F16634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12. </w:t>
            </w:r>
            <w:r w:rsidR="00792DFE" w:rsidRPr="005B38D2">
              <w:rPr>
                <w:rFonts w:cstheme="minorHAnsi"/>
                <w:color w:val="000000" w:themeColor="text1"/>
                <w:sz w:val="18"/>
                <w:szCs w:val="18"/>
              </w:rPr>
              <w:t>MYD88-MAL cascade initiated on plasma membrane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5D07F03" w14:textId="48D5955F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03377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2AA54CA4" w14:textId="44D03C12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425398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2279EC0C" w14:textId="039D6139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18557</w:t>
            </w:r>
          </w:p>
        </w:tc>
      </w:tr>
      <w:tr w:rsidR="005B38D2" w:rsidRPr="005B38D2" w14:paraId="0B6BC7CE" w14:textId="77777777" w:rsidTr="008879D2">
        <w:trPr>
          <w:trHeight w:val="70"/>
        </w:trPr>
        <w:tc>
          <w:tcPr>
            <w:tcW w:w="1098" w:type="dxa"/>
            <w:vMerge/>
          </w:tcPr>
          <w:p w14:paraId="10BF020C" w14:textId="77777777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145" w:type="dxa"/>
          </w:tcPr>
          <w:p w14:paraId="65896E51" w14:textId="1359A7E5" w:rsidR="001D28B8" w:rsidRPr="005B38D2" w:rsidRDefault="001D28B8" w:rsidP="001D28B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  <w:r w:rsidRPr="005B38D2">
              <w:rPr>
                <w:rFonts w:eastAsia="Times New Roman" w:cstheme="minorHAnsi"/>
                <w:sz w:val="18"/>
                <w:szCs w:val="18"/>
              </w:rPr>
              <w:t xml:space="preserve">13. </w:t>
            </w:r>
            <w:r w:rsidR="00DE0825" w:rsidRPr="005B38D2">
              <w:rPr>
                <w:rFonts w:cstheme="minorHAnsi"/>
                <w:color w:val="000000" w:themeColor="text1"/>
                <w:sz w:val="18"/>
                <w:szCs w:val="18"/>
              </w:rPr>
              <w:t>MAP KINASE activation in TLR cascade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45A0373" w14:textId="00725D23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427454</w:t>
            </w:r>
          </w:p>
        </w:tc>
        <w:tc>
          <w:tcPr>
            <w:tcW w:w="1078" w:type="dxa"/>
            <w:shd w:val="clear" w:color="auto" w:fill="auto"/>
            <w:noWrap/>
            <w:vAlign w:val="bottom"/>
          </w:tcPr>
          <w:p w14:paraId="6C432D70" w14:textId="3E6BB56C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1.386333</w:t>
            </w:r>
          </w:p>
        </w:tc>
        <w:tc>
          <w:tcPr>
            <w:tcW w:w="852" w:type="dxa"/>
            <w:shd w:val="clear" w:color="auto" w:fill="auto"/>
            <w:noWrap/>
            <w:vAlign w:val="bottom"/>
          </w:tcPr>
          <w:p w14:paraId="683319A5" w14:textId="451BC26F" w:rsidR="001D28B8" w:rsidRPr="005B38D2" w:rsidRDefault="001D28B8" w:rsidP="00C73176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B38D2">
              <w:rPr>
                <w:rFonts w:eastAsia="Times New Roman" w:cstheme="minorHAnsi"/>
                <w:sz w:val="16"/>
                <w:szCs w:val="16"/>
              </w:rPr>
              <w:t>0.047109</w:t>
            </w:r>
          </w:p>
        </w:tc>
      </w:tr>
    </w:tbl>
    <w:p w14:paraId="253A29DB" w14:textId="77777777" w:rsidR="00CA26A2" w:rsidRDefault="00CA26A2"/>
    <w:sectPr w:rsidR="00CA26A2" w:rsidSect="00CA26A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CB3"/>
    <w:rsid w:val="00007E2E"/>
    <w:rsid w:val="001116DB"/>
    <w:rsid w:val="001D28B8"/>
    <w:rsid w:val="004577A3"/>
    <w:rsid w:val="005B38D2"/>
    <w:rsid w:val="00605CB3"/>
    <w:rsid w:val="00792DFE"/>
    <w:rsid w:val="008879D2"/>
    <w:rsid w:val="009D64CF"/>
    <w:rsid w:val="00A456AA"/>
    <w:rsid w:val="00A9166C"/>
    <w:rsid w:val="00BD7946"/>
    <w:rsid w:val="00C35BB8"/>
    <w:rsid w:val="00C53525"/>
    <w:rsid w:val="00C73176"/>
    <w:rsid w:val="00CA26A2"/>
    <w:rsid w:val="00CC3F92"/>
    <w:rsid w:val="00DE0825"/>
    <w:rsid w:val="00E334B3"/>
    <w:rsid w:val="00E46A87"/>
    <w:rsid w:val="00ED1609"/>
    <w:rsid w:val="00EF06D5"/>
    <w:rsid w:val="00F6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12B68"/>
  <w15:chartTrackingRefBased/>
  <w15:docId w15:val="{6A69AD54-E82D-49F1-A228-A6DD4600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Lamichhane</dc:creator>
  <cp:keywords/>
  <dc:description/>
  <cp:lastModifiedBy>Rajesh Lamichhane</cp:lastModifiedBy>
  <cp:revision>24</cp:revision>
  <dcterms:created xsi:type="dcterms:W3CDTF">2019-01-31T23:07:00Z</dcterms:created>
  <dcterms:modified xsi:type="dcterms:W3CDTF">2019-04-05T00:28:00Z</dcterms:modified>
</cp:coreProperties>
</file>